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7D89B3" w14:textId="5B133515" w:rsidR="00AB7C4C" w:rsidRDefault="008A351E">
      <w:pPr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 w:hint="eastAsia"/>
        </w:rPr>
        <w:t xml:space="preserve">Multimedia Appendix </w:t>
      </w:r>
      <w:r w:rsidR="006101AD">
        <w:rPr>
          <w:rFonts w:ascii="Times New Roman" w:hAnsi="Times New Roman" w:cs="Times New Roman" w:hint="eastAsia"/>
        </w:rPr>
        <w:t>2</w:t>
      </w:r>
      <w:r>
        <w:rPr>
          <w:rFonts w:ascii="Times New Roman" w:hAnsi="Times New Roman" w:cs="Times New Roman" w:hint="eastAsia"/>
        </w:rPr>
        <w:t xml:space="preserve">. </w:t>
      </w:r>
      <w:r w:rsidR="006101AD">
        <w:rPr>
          <w:rFonts w:ascii="Times New Roman" w:hAnsi="Times New Roman" w:cs="Times New Roman" w:hint="eastAsia"/>
        </w:rPr>
        <w:t>Search Strategy</w:t>
      </w:r>
      <w:r>
        <w:rPr>
          <w:rFonts w:ascii="Times New Roman" w:hAnsi="Times New Roman" w:cs="Times New Roman" w:hint="eastAsia"/>
          <w:color w:val="000000" w:themeColor="text1"/>
        </w:rPr>
        <w:t xml:space="preserve"> </w:t>
      </w:r>
    </w:p>
    <w:p w14:paraId="0E28A8CD" w14:textId="77777777" w:rsidR="00004366" w:rsidRDefault="00004366">
      <w:pPr>
        <w:rPr>
          <w:rFonts w:ascii="Times New Roman" w:hAnsi="Times New Roman" w:cs="Times New Roman"/>
          <w:color w:val="000000" w:themeColor="text1"/>
        </w:rPr>
      </w:pPr>
    </w:p>
    <w:p w14:paraId="7B29EFCE" w14:textId="0A6AC07B" w:rsidR="001D59E8" w:rsidRPr="001D59E8" w:rsidRDefault="00AB7C4C" w:rsidP="001D59E8">
      <w:pPr>
        <w:rPr>
          <w:rFonts w:ascii="Times New Roman" w:hAnsi="Times New Roman" w:cs="Times New Roman" w:hint="eastAsia"/>
          <w:color w:val="000000" w:themeColor="text1"/>
        </w:rPr>
      </w:pPr>
      <w:r>
        <w:rPr>
          <w:rFonts w:ascii="Times New Roman" w:hAnsi="Times New Roman" w:cs="Times New Roman" w:hint="eastAsia"/>
          <w:color w:val="000000" w:themeColor="text1"/>
        </w:rPr>
        <w:t>PubMed</w:t>
      </w:r>
    </w:p>
    <w:p w14:paraId="06BBF02C" w14:textId="73E8C473" w:rsidR="00ED2416" w:rsidRDefault="001D59E8" w:rsidP="001D59E8">
      <w:pPr>
        <w:rPr>
          <w:rFonts w:ascii="Segoe UI" w:hAnsi="Segoe UI" w:cs="Segoe UI"/>
          <w:color w:val="212121"/>
          <w:kern w:val="0"/>
          <w14:ligatures w14:val="none"/>
        </w:rPr>
      </w:pPr>
      <w:r w:rsidRPr="001D59E8">
        <w:rPr>
          <w:rFonts w:ascii="Segoe UI" w:eastAsia="Times New Roman" w:hAnsi="Segoe UI" w:cs="Segoe UI"/>
          <w:color w:val="212121"/>
          <w:kern w:val="0"/>
          <w14:ligatures w14:val="none"/>
        </w:rPr>
        <w:t>("anxiety"[MeSH Terms] OR "anxiety"[All Fields] OR "anxieties"[All Fields] OR "anxiety s"[All Fields]) AND ("random*"[All Fields] OR "RCT"[All Fields]) AND ("blinded"[All Fields] OR "blinding"[All Fields] OR "blinds"[All Fields] OR "persons with visual disabilities"[MeSH Terms] OR ("persons"[All Fields] AND "visual"[All Fields] AND "disabilities"[All Fields]) OR "persons with visual disabilities"[All Fields] OR "blind"[All Fields] OR "blindness"[MeSH Terms] OR "blindness"[All Fields] OR ("blinded"[All Fields] OR "blinding"[All Fields] OR "blinds"[All Fields] OR "persons with visual disabilities"[MeSH Terms] OR ("persons"[All Fields] AND "visual"[All Fields] AND "disabilities"[All Fields]) OR "persons with visual disabilities"[All Fields] OR "blind"[All Fields] OR "blindness"[MeSH Terms] OR "blindness"[All Fields])) AND ("digitalisation"[All Fields] OR "digitalised"[All Fields] OR "digitalization"[All Fields] OR "digitalize"[All Fields] OR "digitalized"[All Fields] OR "digitalizer"[All Fields] OR "digitalizing"[All Fields] OR "digitally"[All Fields] OR "digitals"[All Fields] OR "digitization"[All Fields] OR "digitizations"[All Fields] OR "digitize"[All Fields] OR "digitized"[All Fields] OR "digitizer"[All Fields] OR "digitizers"[All Fields] OR "digitizes"[All Fields] OR "digitizing"[All Fields] OR "radiographic image enhancement"[MeSH Terms] OR ("radiographic"[All Fields] AND "image"[All Fields] AND "enhancement"[All Fields]) OR "radiographic image enhancement"[All Fields] OR "digital"[All Fields] OR ("mhealth s"[All Fields] OR "telemedicine"[MeSH Terms] OR "telemedicine"[All Fields] OR "mhealth"[All Fields]) OR ("telemedicine"[MeSH Terms] OR "telemedicine"[All Fields] OR "ehealth"[All Fields]) OR ("australas plant pathol"[Journal] OR "app"[All Fields]) OR ("ctsb protein human"[Supplementary Concept] OR "ctsb protein human"[All Fields] OR "apps"[All Fields]) OR "application*"[All Fields] OR ("smartphone"[MeSH Terms] OR "smartphone"[All Fields] OR "smartphones"[All Fields] OR "smartphone s"[All Fields]) OR ("mobile"[All Fields] OR "mobiles"[All Fields]) OR "online"[All Fields] OR "computer-based"[All Fields] OR "web-based"[All Fields] OR "internet-based"[All Fields] OR "internet-delivered"[All Fields] OR "virtual reality"[All Fields] OR ("vis resour"[Journal] OR "proc ieee virtual real conf"[Journal] OR "vr"[All Fields]) OR "augmented reality"[All Fields] OR ("anat rec a discov mol cell evol biol"[Journal] OR "adm radiol"[Journal] OR "adm radiol j"[Journal] OR "action res lond"[Journal] OR "ar"[All Fields]) OR "wearable*"[All Fields] OR "game*"[All Fields] OR "gamifi*"[All Fields])</w:t>
      </w:r>
    </w:p>
    <w:p w14:paraId="592933C8" w14:textId="77777777" w:rsidR="005B132D" w:rsidRPr="005B132D" w:rsidRDefault="005B132D" w:rsidP="005B132D">
      <w:pPr>
        <w:rPr>
          <w:rFonts w:hint="eastAsia"/>
        </w:rPr>
      </w:pPr>
    </w:p>
    <w:p w14:paraId="088DB2E2" w14:textId="6673E242" w:rsidR="00ED2416" w:rsidRDefault="00ED2416">
      <w:r>
        <w:rPr>
          <w:rFonts w:hint="eastAsia"/>
        </w:rPr>
        <w:t>Web of Science</w:t>
      </w:r>
    </w:p>
    <w:p w14:paraId="2F3E1D10" w14:textId="5FA8EA24" w:rsidR="005B132D" w:rsidRDefault="005B132D">
      <w:r w:rsidRPr="005B132D">
        <w:t>ALL=((Anxiety AND (random* OR RCT) AND (blind OR blinded) AND (digital OR mhealth OR ehealth OR app OR apps OR application* OR smartphone OR mobile OR online OR computer-based OR web-based OR internet-based OR internet-delivered OR "virtual reality" OR VR OR "augmented reality" OR AR OR wearable* OR game* OR gamifi*)) )</w:t>
      </w:r>
    </w:p>
    <w:p w14:paraId="0EE74C35" w14:textId="77777777" w:rsidR="005B132D" w:rsidRDefault="005B132D"/>
    <w:p w14:paraId="2CEAD547" w14:textId="6AEEC440" w:rsidR="005B132D" w:rsidRDefault="005B132D">
      <w:r>
        <w:rPr>
          <w:rFonts w:hint="eastAsia"/>
        </w:rPr>
        <w:t>Scopus</w:t>
      </w:r>
    </w:p>
    <w:p w14:paraId="244683E0" w14:textId="5659ED40" w:rsidR="006626E6" w:rsidRDefault="006626E6">
      <w:pPr>
        <w:rPr>
          <w:rFonts w:hint="eastAsia"/>
        </w:rPr>
      </w:pPr>
      <w:r w:rsidRPr="006626E6">
        <w:t>TITLE-ABS-KEY ( ( anxiety AND ( random* OR rct ) AND ( blind OR blinded ) AND ( digital OR mhealth OR ehealth OR app OR apps OR application* OR smartphone OR mobile OR online OR computer-based OR web-based OR internet-based OR internet-delivered OR "virtual reality" OR vr OR "augmented reality" OR ar OR wearable* OR game* OR gamifi* ) ) )</w:t>
      </w:r>
    </w:p>
    <w:sectPr w:rsidR="006626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351E"/>
    <w:rsid w:val="00004366"/>
    <w:rsid w:val="0009127D"/>
    <w:rsid w:val="000A2F74"/>
    <w:rsid w:val="001512F0"/>
    <w:rsid w:val="001D59E8"/>
    <w:rsid w:val="00292E0B"/>
    <w:rsid w:val="003146A6"/>
    <w:rsid w:val="00335F1B"/>
    <w:rsid w:val="005B132D"/>
    <w:rsid w:val="006101AD"/>
    <w:rsid w:val="006626E6"/>
    <w:rsid w:val="006A215B"/>
    <w:rsid w:val="007A7750"/>
    <w:rsid w:val="008A351E"/>
    <w:rsid w:val="009773BE"/>
    <w:rsid w:val="00AA1B85"/>
    <w:rsid w:val="00AB7C4C"/>
    <w:rsid w:val="00CE3CC0"/>
    <w:rsid w:val="00D91CC6"/>
    <w:rsid w:val="00DD3B98"/>
    <w:rsid w:val="00E8315A"/>
    <w:rsid w:val="00ED24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9B69C4"/>
  <w15:chartTrackingRefBased/>
  <w15:docId w15:val="{B122FD94-AC0C-49A4-AC96-8F5D9847A9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51E"/>
  </w:style>
  <w:style w:type="paragraph" w:styleId="Heading1">
    <w:name w:val="heading 1"/>
    <w:basedOn w:val="Normal"/>
    <w:next w:val="Normal"/>
    <w:link w:val="Heading1Char"/>
    <w:uiPriority w:val="9"/>
    <w:qFormat/>
    <w:rsid w:val="008A35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35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35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35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35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35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35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35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35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35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35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35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35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35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35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35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35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35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35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35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35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35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35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35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35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35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35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35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351E"/>
    <w:rPr>
      <w:b/>
      <w:bCs/>
      <w:smallCaps/>
      <w:color w:val="0F4761" w:themeColor="accent1" w:themeShade="BF"/>
      <w:spacing w:val="5"/>
    </w:rPr>
  </w:style>
  <w:style w:type="character" w:styleId="Strong">
    <w:name w:val="Strong"/>
    <w:basedOn w:val="DefaultParagraphFont"/>
    <w:uiPriority w:val="22"/>
    <w:qFormat/>
    <w:rsid w:val="005B132D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4859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58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5284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9906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8663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20046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02833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2288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169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98772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2</Pages>
  <Words>501</Words>
  <Characters>2861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kashi Hosono</dc:creator>
  <cp:keywords/>
  <dc:description/>
  <cp:lastModifiedBy>Takashi Hosono</cp:lastModifiedBy>
  <cp:revision>7</cp:revision>
  <dcterms:created xsi:type="dcterms:W3CDTF">2025-05-14T21:48:00Z</dcterms:created>
  <dcterms:modified xsi:type="dcterms:W3CDTF">2025-05-14T22:29:00Z</dcterms:modified>
</cp:coreProperties>
</file>